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8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7"/>
        <w:gridCol w:w="1418"/>
        <w:gridCol w:w="709"/>
        <w:gridCol w:w="992"/>
        <w:gridCol w:w="992"/>
        <w:gridCol w:w="3544"/>
        <w:gridCol w:w="1134"/>
        <w:gridCol w:w="2268"/>
        <w:gridCol w:w="1276"/>
      </w:tblGrid>
      <w:tr w:rsidR="000E4786" w:rsidRPr="00673305" w14:paraId="12787213" w14:textId="77777777" w:rsidTr="000E4786">
        <w:trPr>
          <w:trHeight w:val="340"/>
        </w:trPr>
        <w:tc>
          <w:tcPr>
            <w:tcW w:w="5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2A3E206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ar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422AB31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de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10E3451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g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8F9E624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ende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5FE96F7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ource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2F28228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ar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C781F41" w14:textId="77777777" w:rsidR="00673305" w:rsidRPr="002808AC" w:rsidRDefault="00673305" w:rsidP="00673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808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75401F0" w14:textId="77777777" w:rsidR="00673305" w:rsidRPr="002808AC" w:rsidRDefault="00673305" w:rsidP="00673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808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 typ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CDB41CF" w14:textId="77777777" w:rsidR="00673305" w:rsidRPr="002808AC" w:rsidRDefault="00673305" w:rsidP="00673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808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_cluster</w:t>
            </w:r>
          </w:p>
        </w:tc>
      </w:tr>
      <w:tr w:rsidR="00673305" w:rsidRPr="00673305" w14:paraId="3C0E6B1F" w14:textId="77777777" w:rsidTr="000E4786">
        <w:trPr>
          <w:trHeight w:val="320"/>
        </w:trPr>
        <w:tc>
          <w:tcPr>
            <w:tcW w:w="5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1BD0E82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4F45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2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CCD4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B4C9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5FB5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CV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70AE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ergency Depar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F49974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D39A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2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59A55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4</w:t>
            </w:r>
          </w:p>
        </w:tc>
      </w:tr>
      <w:tr w:rsidR="00673305" w:rsidRPr="00673305" w14:paraId="0A068840" w14:textId="77777777" w:rsidTr="000E4786">
        <w:trPr>
          <w:trHeight w:val="32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305F9A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5A88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2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E71B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A629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6B4F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loo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6548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rthopedics And Traumat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253BBF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D7E5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2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426F0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</w:t>
            </w:r>
          </w:p>
        </w:tc>
      </w:tr>
      <w:tr w:rsidR="00673305" w:rsidRPr="00673305" w14:paraId="227C77D8" w14:textId="77777777" w:rsidTr="000E4786">
        <w:trPr>
          <w:trHeight w:val="32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A5C888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D59B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2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9119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343D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DEED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loo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10FA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ergency Depar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71095C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3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CD4A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05292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</w:t>
            </w:r>
          </w:p>
        </w:tc>
      </w:tr>
      <w:tr w:rsidR="00673305" w:rsidRPr="00673305" w14:paraId="44FEAF91" w14:textId="77777777" w:rsidTr="000E4786">
        <w:trPr>
          <w:trHeight w:val="32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0E53EA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058E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2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18B7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EF56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7B53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CV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0B20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ergency Depar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999ABA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8BB8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9C386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-C3</w:t>
            </w:r>
          </w:p>
        </w:tc>
      </w:tr>
      <w:tr w:rsidR="00673305" w:rsidRPr="00673305" w14:paraId="1237D4CF" w14:textId="77777777" w:rsidTr="000E4786">
        <w:trPr>
          <w:trHeight w:val="32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A216E1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A156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2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33C9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942A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E9B1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loo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34B9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ergency Depar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E655C8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9274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4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039D7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3</w:t>
            </w:r>
          </w:p>
        </w:tc>
      </w:tr>
      <w:tr w:rsidR="00673305" w:rsidRPr="00673305" w14:paraId="1B6F9EA2" w14:textId="77777777" w:rsidTr="000E4786">
        <w:trPr>
          <w:trHeight w:val="32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EBCBAA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F0A8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2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23D6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D289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AD1C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loo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CEC2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ergency Depar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06BC2B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B9B3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2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A0071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</w:t>
            </w:r>
          </w:p>
        </w:tc>
      </w:tr>
      <w:tr w:rsidR="00673305" w:rsidRPr="00673305" w14:paraId="1F6D04E4" w14:textId="77777777" w:rsidTr="000E4786">
        <w:trPr>
          <w:trHeight w:val="32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256D71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518E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3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95B2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90B9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F8DA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loo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8F67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bstetr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910B7B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35D7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2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84FE0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4</w:t>
            </w:r>
          </w:p>
        </w:tc>
      </w:tr>
      <w:tr w:rsidR="00673305" w:rsidRPr="00673305" w14:paraId="2A4B137C" w14:textId="77777777" w:rsidTr="000E4786">
        <w:trPr>
          <w:trHeight w:val="32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61615E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1204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3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E623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BFE0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FB8D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loo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F768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ergency Depar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0450E8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D0E3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A70EE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-C5</w:t>
            </w:r>
          </w:p>
        </w:tc>
      </w:tr>
      <w:tr w:rsidR="00673305" w:rsidRPr="00673305" w14:paraId="7151F734" w14:textId="77777777" w:rsidTr="000E4786">
        <w:trPr>
          <w:trHeight w:val="34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37384B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74A38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3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7304A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480F0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37357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loo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CD00F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ergency Depart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6A83E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35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10F5E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209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74F82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3</w:t>
            </w:r>
          </w:p>
        </w:tc>
      </w:tr>
      <w:tr w:rsidR="00673305" w:rsidRPr="00673305" w14:paraId="039A7F0B" w14:textId="77777777" w:rsidTr="000E4786">
        <w:trPr>
          <w:trHeight w:val="320"/>
        </w:trPr>
        <w:tc>
          <w:tcPr>
            <w:tcW w:w="5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08582F1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5DE6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2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0E42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BB50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D4E4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CV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E6B9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emat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E83462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39BE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2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9F2F6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</w:t>
            </w:r>
          </w:p>
        </w:tc>
      </w:tr>
      <w:tr w:rsidR="00673305" w:rsidRPr="00673305" w14:paraId="65162DC6" w14:textId="77777777" w:rsidTr="000E4786">
        <w:trPr>
          <w:trHeight w:val="32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087AE6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A258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2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ED2D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9DB5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F1BC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CV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8FFD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Day Hospital Radiation And Chem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F2BCD2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5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8AF2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87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94AC6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3</w:t>
            </w:r>
          </w:p>
        </w:tc>
      </w:tr>
      <w:tr w:rsidR="00673305" w:rsidRPr="00673305" w14:paraId="27BABCB6" w14:textId="77777777" w:rsidTr="000E4786">
        <w:trPr>
          <w:trHeight w:val="32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E6E657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672F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2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25CE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1E5D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970D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CV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8936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Pediatric Emergency And Trauma Cen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89E55C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E74B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5FF2A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-C3</w:t>
            </w:r>
          </w:p>
        </w:tc>
      </w:tr>
      <w:tr w:rsidR="00673305" w:rsidRPr="00673305" w14:paraId="5B8A3F28" w14:textId="77777777" w:rsidTr="000E4786">
        <w:trPr>
          <w:trHeight w:val="32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E64C69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3E1F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2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0D45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DA06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D65F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loo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CB36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eriatr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33A225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4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42E1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2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2789E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4</w:t>
            </w:r>
          </w:p>
        </w:tc>
      </w:tr>
      <w:tr w:rsidR="00673305" w:rsidRPr="00673305" w14:paraId="0A76EAF4" w14:textId="77777777" w:rsidTr="000E4786">
        <w:trPr>
          <w:trHeight w:val="32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A5C1D0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3210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3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6010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0DE5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D9FD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loo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A9E8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ergency Depar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9311CE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3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F497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77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9F5CA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4</w:t>
            </w:r>
          </w:p>
        </w:tc>
      </w:tr>
      <w:tr w:rsidR="00673305" w:rsidRPr="00673305" w14:paraId="03D5FDCA" w14:textId="77777777" w:rsidTr="000E4786">
        <w:trPr>
          <w:trHeight w:val="32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203856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E1DE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3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E0B2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E322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5A5C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loo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2813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ephrology – Columbus Un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956AFE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897C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9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53384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3</w:t>
            </w:r>
          </w:p>
        </w:tc>
      </w:tr>
      <w:tr w:rsidR="00673305" w:rsidRPr="00673305" w14:paraId="70FF687A" w14:textId="77777777" w:rsidTr="000E4786">
        <w:trPr>
          <w:trHeight w:val="34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75CFA7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C0606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3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FCB2D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263A1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4C8B8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loo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4FB49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ergency Depart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8DB16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2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9C458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1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E2647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-C3</w:t>
            </w:r>
          </w:p>
        </w:tc>
      </w:tr>
      <w:tr w:rsidR="00673305" w:rsidRPr="00673305" w14:paraId="53C77ECA" w14:textId="77777777" w:rsidTr="000E4786">
        <w:trPr>
          <w:trHeight w:val="320"/>
        </w:trPr>
        <w:tc>
          <w:tcPr>
            <w:tcW w:w="5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15805BC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C90C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2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C3B3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8B0F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A0E7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loo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B1D6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ergency Depar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D01224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E025" w14:textId="73B236D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1.24</w:t>
            </w:r>
            <w:r w:rsidR="004036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r w:rsidR="004036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– M1UK</w:t>
            </w:r>
            <w:r w:rsidR="004036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12</w:t>
            </w:r>
            <w:r w:rsidR="0040365C" w:rsidRPr="004036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SNP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7DFF4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-C3</w:t>
            </w:r>
          </w:p>
        </w:tc>
      </w:tr>
      <w:tr w:rsidR="00673305" w:rsidRPr="00673305" w14:paraId="4ECFE3BB" w14:textId="77777777" w:rsidTr="000E4786">
        <w:trPr>
          <w:trHeight w:val="32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57DB7C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DE30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2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D5D8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836E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E322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loo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76D4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ternal Medicine And Gastroenter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0676EF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13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9972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15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49689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6</w:t>
            </w:r>
          </w:p>
        </w:tc>
      </w:tr>
      <w:tr w:rsidR="00673305" w:rsidRPr="00673305" w14:paraId="35CF3529" w14:textId="77777777" w:rsidTr="000E4786">
        <w:trPr>
          <w:trHeight w:val="32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604E3C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0A58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2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B4CD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E65A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E848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loo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E6FA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ergency Depar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5CCFF9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1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646A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4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011FF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6</w:t>
            </w:r>
          </w:p>
        </w:tc>
      </w:tr>
      <w:tr w:rsidR="00673305" w:rsidRPr="00673305" w14:paraId="63CE6F6F" w14:textId="77777777" w:rsidTr="000E4786">
        <w:trPr>
          <w:trHeight w:val="32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373158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F9CE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3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F87A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3357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7456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loo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D818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ergency Depar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1FC3D1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247C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C70C0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-C3</w:t>
            </w:r>
          </w:p>
        </w:tc>
      </w:tr>
      <w:tr w:rsidR="00673305" w:rsidRPr="00673305" w14:paraId="6E456052" w14:textId="77777777" w:rsidTr="000E4786">
        <w:trPr>
          <w:trHeight w:val="32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95CE91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50F6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3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E7BB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A16B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26FD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loo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9CB0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ergency Depar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26F18A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20A9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22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AD1F5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4</w:t>
            </w:r>
          </w:p>
        </w:tc>
      </w:tr>
      <w:tr w:rsidR="00673305" w:rsidRPr="00673305" w14:paraId="7A48D1E7" w14:textId="77777777" w:rsidTr="000E4786">
        <w:trPr>
          <w:trHeight w:val="34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8D0C18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5F1A0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3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3592D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0C2D9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0052D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loo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38369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ergency Depart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53AD8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3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F594C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4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17095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1</w:t>
            </w:r>
          </w:p>
        </w:tc>
      </w:tr>
      <w:tr w:rsidR="00673305" w:rsidRPr="00673305" w14:paraId="338AA95E" w14:textId="77777777" w:rsidTr="000E4786">
        <w:trPr>
          <w:trHeight w:val="320"/>
        </w:trPr>
        <w:tc>
          <w:tcPr>
            <w:tcW w:w="557" w:type="dxa"/>
            <w:vMerge w:val="restart"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6A97996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5445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C0AC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45A7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CFDD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loo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33F7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eneral Medi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F46D0A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D819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A0B27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4</w:t>
            </w:r>
          </w:p>
        </w:tc>
      </w:tr>
      <w:tr w:rsidR="00673305" w:rsidRPr="00673305" w14:paraId="0F455409" w14:textId="77777777" w:rsidTr="000E4786">
        <w:trPr>
          <w:trHeight w:val="320"/>
        </w:trPr>
        <w:tc>
          <w:tcPr>
            <w:tcW w:w="557" w:type="dxa"/>
            <w:vMerge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69903896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D098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20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4BF5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CFB2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A366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lood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61AF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ay Hospital Gynecologic Oncology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BB16A6A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2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374D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44.0</w:t>
            </w:r>
          </w:p>
        </w:tc>
        <w:tc>
          <w:tcPr>
            <w:tcW w:w="127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27A29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3</w:t>
            </w:r>
          </w:p>
        </w:tc>
      </w:tr>
      <w:tr w:rsidR="00673305" w:rsidRPr="00673305" w14:paraId="4736D524" w14:textId="77777777" w:rsidTr="000E4786">
        <w:trPr>
          <w:trHeight w:val="340"/>
        </w:trPr>
        <w:tc>
          <w:tcPr>
            <w:tcW w:w="557" w:type="dxa"/>
            <w:vMerge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1B58847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EFAC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20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7845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C04A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ACD3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lood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019A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ostoperative Intensive Care Unit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5DC60D0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39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ECAB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4.19</w:t>
            </w:r>
          </w:p>
        </w:tc>
        <w:tc>
          <w:tcPr>
            <w:tcW w:w="127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6458B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1</w:t>
            </w:r>
          </w:p>
        </w:tc>
      </w:tr>
      <w:tr w:rsidR="00673305" w:rsidRPr="00673305" w14:paraId="78406E53" w14:textId="77777777" w:rsidTr="000E4786">
        <w:trPr>
          <w:trHeight w:val="320"/>
        </w:trPr>
        <w:tc>
          <w:tcPr>
            <w:tcW w:w="557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D9B9248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A394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19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5348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EE5C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2D58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lood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4E6D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ergency Depart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E0940C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31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7225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3.9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3AA7D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-C5</w:t>
            </w:r>
          </w:p>
        </w:tc>
      </w:tr>
      <w:tr w:rsidR="00673305" w:rsidRPr="00673305" w14:paraId="005A0485" w14:textId="77777777" w:rsidTr="000E4786">
        <w:trPr>
          <w:trHeight w:val="320"/>
        </w:trPr>
        <w:tc>
          <w:tcPr>
            <w:tcW w:w="557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D5678D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280BC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1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19772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BC084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5421A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loo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5911F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ergency Depart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D3C83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4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736CC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22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DF559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4</w:t>
            </w:r>
          </w:p>
        </w:tc>
      </w:tr>
      <w:tr w:rsidR="00673305" w:rsidRPr="00673305" w14:paraId="7E9C953A" w14:textId="77777777" w:rsidTr="000E4786">
        <w:trPr>
          <w:trHeight w:val="320"/>
        </w:trPr>
        <w:tc>
          <w:tcPr>
            <w:tcW w:w="557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6C03BD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1D97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19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E6FB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EEE8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EE0F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lood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7CA1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ergency Depart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001BC2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4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B134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22.2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BD58F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4</w:t>
            </w:r>
          </w:p>
        </w:tc>
      </w:tr>
      <w:tr w:rsidR="00673305" w:rsidRPr="00673305" w14:paraId="0675ADCB" w14:textId="77777777" w:rsidTr="000E4786">
        <w:trPr>
          <w:trHeight w:val="320"/>
        </w:trPr>
        <w:tc>
          <w:tcPr>
            <w:tcW w:w="557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15E0CF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4016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2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727E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3832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A9B5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loo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72E7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ergency Depar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91BBD9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2297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4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BBB85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3</w:t>
            </w:r>
          </w:p>
        </w:tc>
      </w:tr>
      <w:tr w:rsidR="00673305" w:rsidRPr="00673305" w14:paraId="7373EC8C" w14:textId="77777777" w:rsidTr="000E4786">
        <w:trPr>
          <w:trHeight w:val="340"/>
        </w:trPr>
        <w:tc>
          <w:tcPr>
            <w:tcW w:w="557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98FB5E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02EF2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2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5E60A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6C53B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939BC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loo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897D8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ergency Depart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61C4E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4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87FD9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22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DABC8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4</w:t>
            </w:r>
          </w:p>
        </w:tc>
      </w:tr>
      <w:tr w:rsidR="00673305" w:rsidRPr="00673305" w14:paraId="5697F285" w14:textId="77777777" w:rsidTr="000E4786">
        <w:trPr>
          <w:trHeight w:val="320"/>
        </w:trPr>
        <w:tc>
          <w:tcPr>
            <w:tcW w:w="5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146AF58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9FCE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1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7DB2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0A08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8BC2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CV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4375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ergency Depar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6E98E6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4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8EA3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1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8F04F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6</w:t>
            </w:r>
          </w:p>
        </w:tc>
      </w:tr>
      <w:tr w:rsidR="00673305" w:rsidRPr="00673305" w14:paraId="6DA176C1" w14:textId="77777777" w:rsidTr="000E4786">
        <w:trPr>
          <w:trHeight w:val="32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3FC0D8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E0DC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08DA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5E1F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BDAE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loo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7DC6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ergency Depar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79EC4D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F181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FD029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-C5</w:t>
            </w:r>
          </w:p>
        </w:tc>
      </w:tr>
      <w:tr w:rsidR="00673305" w:rsidRPr="00673305" w14:paraId="7C8CD183" w14:textId="77777777" w:rsidTr="000E4786">
        <w:trPr>
          <w:trHeight w:val="34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55BD5A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E0DA0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2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D6422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717E4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C3E64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CVP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2523B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eurosurge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97475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7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569DF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149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B60CA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</w:tr>
      <w:tr w:rsidR="00673305" w:rsidRPr="00673305" w14:paraId="1F655EA7" w14:textId="77777777" w:rsidTr="000E4786">
        <w:trPr>
          <w:trHeight w:val="320"/>
        </w:trPr>
        <w:tc>
          <w:tcPr>
            <w:tcW w:w="5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14E8E45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B452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5G0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A407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6C4C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6B97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CV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3A5F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ergency Depar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024964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4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7D55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2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31765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4</w:t>
            </w:r>
          </w:p>
        </w:tc>
      </w:tr>
      <w:tr w:rsidR="00673305" w:rsidRPr="00673305" w14:paraId="32B92892" w14:textId="77777777" w:rsidTr="000E4786">
        <w:trPr>
          <w:trHeight w:val="32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ECE1CC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FA45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5G01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F485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68C8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B206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CV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6347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ergency Depar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175F21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41A5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22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80373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4</w:t>
            </w:r>
          </w:p>
        </w:tc>
      </w:tr>
      <w:tr w:rsidR="00673305" w:rsidRPr="00673305" w14:paraId="60142EEE" w14:textId="77777777" w:rsidTr="000E4786">
        <w:trPr>
          <w:trHeight w:val="32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56420F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E4D4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5G01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9FBC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DFEA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EE25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CV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EEFD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ergency Depar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7628F7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3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6965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27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DFD1D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2</w:t>
            </w:r>
          </w:p>
        </w:tc>
      </w:tr>
      <w:tr w:rsidR="00673305" w:rsidRPr="00673305" w14:paraId="445CC767" w14:textId="77777777" w:rsidTr="000E4786">
        <w:trPr>
          <w:trHeight w:val="34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5941CC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DE0B6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5G01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28966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DE6D9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DCFAC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CVP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4E636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ergency Depart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0483B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56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FFC7E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118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632EE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3</w:t>
            </w:r>
          </w:p>
        </w:tc>
      </w:tr>
      <w:tr w:rsidR="00673305" w:rsidRPr="00673305" w14:paraId="7CBAF16D" w14:textId="77777777" w:rsidTr="000E4786">
        <w:trPr>
          <w:trHeight w:val="320"/>
        </w:trPr>
        <w:tc>
          <w:tcPr>
            <w:tcW w:w="5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65A8679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9172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2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92D1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0B95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1AB0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CVP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9753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ergency Depar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810645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6AF9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9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68723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6</w:t>
            </w:r>
          </w:p>
        </w:tc>
      </w:tr>
      <w:tr w:rsidR="00673305" w:rsidRPr="00673305" w14:paraId="55DB46EC" w14:textId="77777777" w:rsidTr="000E4786">
        <w:trPr>
          <w:trHeight w:val="32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CCDDC8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0CD0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4229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D404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9557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CV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F60F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ergency Depar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2E73EB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C960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1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73AE6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-C3</w:t>
            </w:r>
          </w:p>
        </w:tc>
      </w:tr>
      <w:tr w:rsidR="00673305" w:rsidRPr="00673305" w14:paraId="59B7CFED" w14:textId="77777777" w:rsidTr="000E4786">
        <w:trPr>
          <w:trHeight w:val="32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3C9C82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F9B9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2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0786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66F0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D510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CV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926A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ergency Depar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D6D0EA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63C5" w14:textId="63F490DC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1.0</w:t>
            </w:r>
            <w:r w:rsidR="004036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– M1UK</w:t>
            </w:r>
            <w:r w:rsidR="0040365C" w:rsidRPr="004036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26SNP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55055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-C3</w:t>
            </w:r>
          </w:p>
        </w:tc>
      </w:tr>
      <w:tr w:rsidR="00673305" w:rsidRPr="00673305" w14:paraId="64481165" w14:textId="77777777" w:rsidTr="000E4786">
        <w:trPr>
          <w:trHeight w:val="32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B0AB75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AB14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2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F69C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7810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0342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CV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E826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rdiology – Subintensive C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38C63B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1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A9C4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5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28012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3</w:t>
            </w:r>
          </w:p>
        </w:tc>
      </w:tr>
      <w:tr w:rsidR="00673305" w:rsidRPr="00673305" w14:paraId="433F26ED" w14:textId="77777777" w:rsidTr="000E4786">
        <w:trPr>
          <w:trHeight w:val="32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D04E3F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98B5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2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3F15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CE9E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298A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CV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5810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ergency Depar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456236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89F5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1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A5BC3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-C3</w:t>
            </w:r>
          </w:p>
        </w:tc>
      </w:tr>
      <w:tr w:rsidR="00673305" w:rsidRPr="00673305" w14:paraId="6E041C17" w14:textId="77777777" w:rsidTr="000E4786">
        <w:trPr>
          <w:trHeight w:val="32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C518D4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68D6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2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C231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B3BC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F648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CV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10D5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ergency Depar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648BB4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1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4770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11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185BA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3</w:t>
            </w:r>
          </w:p>
        </w:tc>
      </w:tr>
      <w:tr w:rsidR="00673305" w:rsidRPr="00673305" w14:paraId="639513F2" w14:textId="77777777" w:rsidTr="000E4786">
        <w:trPr>
          <w:trHeight w:val="32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B6914C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DCAA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2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273F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6C48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028A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IC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2FB0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astroenter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3B5EAF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2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410E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2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89BFE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4</w:t>
            </w:r>
          </w:p>
        </w:tc>
      </w:tr>
      <w:tr w:rsidR="00673305" w:rsidRPr="00673305" w14:paraId="0AC9CBB0" w14:textId="77777777" w:rsidTr="000E4786">
        <w:trPr>
          <w:trHeight w:val="32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2B1F5A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A3E0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2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9C98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535B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7F43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CV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DF77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eriatr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EEC5ED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1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EBF1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89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74409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4</w:t>
            </w:r>
          </w:p>
        </w:tc>
      </w:tr>
      <w:tr w:rsidR="00673305" w:rsidRPr="00673305" w14:paraId="6C1915FE" w14:textId="77777777" w:rsidTr="000E4786">
        <w:trPr>
          <w:trHeight w:val="32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97DE2C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49E0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2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F502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3760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3C0F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CVP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F1A7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ternal Medicine – Geriatr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096437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1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75EF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89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73781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4</w:t>
            </w:r>
          </w:p>
        </w:tc>
      </w:tr>
      <w:tr w:rsidR="00673305" w:rsidRPr="00673305" w14:paraId="5707B6D9" w14:textId="77777777" w:rsidTr="000E4786">
        <w:trPr>
          <w:trHeight w:val="32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6DB214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6609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2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26AA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EE80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5475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CV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C992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eur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2AC14D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13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89F3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5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72D76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2</w:t>
            </w:r>
          </w:p>
        </w:tc>
      </w:tr>
      <w:tr w:rsidR="00673305" w:rsidRPr="00673305" w14:paraId="7000FBFF" w14:textId="77777777" w:rsidTr="000E4786">
        <w:trPr>
          <w:trHeight w:val="32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FE7866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D6FF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2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A45D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78AC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461C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CV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821B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ergency Depar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D708CB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3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3C6C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7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FCB8E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4</w:t>
            </w:r>
          </w:p>
        </w:tc>
      </w:tr>
      <w:tr w:rsidR="00673305" w:rsidRPr="00673305" w14:paraId="235DF911" w14:textId="77777777" w:rsidTr="000E4786">
        <w:trPr>
          <w:trHeight w:val="32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D057AD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7360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2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D02B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AE21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FDC7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CV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BAAC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ergency Depar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BA2A3A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F9CB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87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5AB00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3</w:t>
            </w:r>
          </w:p>
        </w:tc>
      </w:tr>
      <w:tr w:rsidR="00673305" w:rsidRPr="00673305" w14:paraId="77AA3AC7" w14:textId="77777777" w:rsidTr="000E4786">
        <w:trPr>
          <w:trHeight w:val="32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28C163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E65B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2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0069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7D56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00C5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CV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45B5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rthoped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1EF6CF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5D08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0E33B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4</w:t>
            </w:r>
          </w:p>
        </w:tc>
      </w:tr>
      <w:tr w:rsidR="00673305" w:rsidRPr="00673305" w14:paraId="542007DD" w14:textId="77777777" w:rsidTr="000E4786">
        <w:trPr>
          <w:trHeight w:val="32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9DD728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04E7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2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F6EC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8FE1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83E8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CV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149B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ergency Depar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D93010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2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A0AB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12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18535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-C4</w:t>
            </w:r>
          </w:p>
        </w:tc>
      </w:tr>
      <w:tr w:rsidR="00673305" w:rsidRPr="00673305" w14:paraId="21A165F3" w14:textId="77777777" w:rsidTr="000E4786">
        <w:trPr>
          <w:trHeight w:val="34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DA794E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CA53D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6G02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BF165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8A089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37061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CVP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AED16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ergency Depart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65981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2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49503" w14:textId="0C9FC5E2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1.0</w:t>
            </w:r>
            <w:r w:rsidR="004036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r w:rsidR="004036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– M1UK</w:t>
            </w:r>
            <w:r w:rsidR="0040365C" w:rsidRPr="004036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26SNP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56431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-C3</w:t>
            </w:r>
          </w:p>
        </w:tc>
      </w:tr>
      <w:tr w:rsidR="00673305" w:rsidRPr="00673305" w14:paraId="3E24BFF3" w14:textId="77777777" w:rsidTr="000E4786">
        <w:trPr>
          <w:trHeight w:val="320"/>
        </w:trPr>
        <w:tc>
          <w:tcPr>
            <w:tcW w:w="557" w:type="dxa"/>
            <w:vMerge w:val="restart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7D0CCF4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96E4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7G03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7209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8882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9068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CV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D3EC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ergency Depar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87058A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2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3BE6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12.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2CC4F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-C4</w:t>
            </w:r>
          </w:p>
        </w:tc>
      </w:tr>
      <w:tr w:rsidR="00673305" w:rsidRPr="00673305" w14:paraId="296C149C" w14:textId="77777777" w:rsidTr="000E4786">
        <w:trPr>
          <w:trHeight w:val="320"/>
        </w:trPr>
        <w:tc>
          <w:tcPr>
            <w:tcW w:w="557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2E4B189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8998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7G03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683B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7B60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C07A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CV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07C7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bstetric Path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CA0FB8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3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E90C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6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E5E15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</w:t>
            </w:r>
          </w:p>
        </w:tc>
      </w:tr>
      <w:tr w:rsidR="00673305" w:rsidRPr="00673305" w14:paraId="02F4C091" w14:textId="77777777" w:rsidTr="000E4786">
        <w:trPr>
          <w:trHeight w:val="320"/>
        </w:trPr>
        <w:tc>
          <w:tcPr>
            <w:tcW w:w="557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25F7B5D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C7EB2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7G03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53952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4E3A4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DF726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CVP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F4E35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ergency Depart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84C8E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2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D9C74" w14:textId="63F3C29E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1.0</w:t>
            </w:r>
            <w:r w:rsidR="004036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r w:rsidR="004036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– M1UK</w:t>
            </w:r>
            <w:r w:rsidR="0040365C" w:rsidRPr="004036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26SNP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8092D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-C3</w:t>
            </w:r>
          </w:p>
        </w:tc>
      </w:tr>
      <w:tr w:rsidR="00673305" w:rsidRPr="00673305" w14:paraId="7D92FAF8" w14:textId="77777777" w:rsidTr="000E4786">
        <w:trPr>
          <w:trHeight w:val="320"/>
        </w:trPr>
        <w:tc>
          <w:tcPr>
            <w:tcW w:w="557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28C3D84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A554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7G03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7714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1E38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3006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ICC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1C63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eurolog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C0E35E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10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9273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89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1FEA7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4</w:t>
            </w:r>
          </w:p>
        </w:tc>
      </w:tr>
      <w:tr w:rsidR="00673305" w:rsidRPr="00673305" w14:paraId="04D11021" w14:textId="77777777" w:rsidTr="000E4786">
        <w:trPr>
          <w:trHeight w:val="320"/>
        </w:trPr>
        <w:tc>
          <w:tcPr>
            <w:tcW w:w="557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AB3060A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708C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7G03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6635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AD55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8AEC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CV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28B8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Obstetric And Gynecologic Emergency Depar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BD0266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B794" w14:textId="1707390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1.0</w:t>
            </w:r>
            <w:r w:rsidR="004036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r w:rsidR="004036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– M1UK</w:t>
            </w:r>
            <w:r w:rsidR="0040365C" w:rsidRPr="004036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26SNP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C8F44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-C3</w:t>
            </w:r>
          </w:p>
        </w:tc>
      </w:tr>
      <w:tr w:rsidR="00673305" w:rsidRPr="00673305" w14:paraId="184F533F" w14:textId="77777777" w:rsidTr="000E4786">
        <w:trPr>
          <w:trHeight w:val="320"/>
        </w:trPr>
        <w:tc>
          <w:tcPr>
            <w:tcW w:w="557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3646F18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D2E6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7G03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7999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DDB1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937D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CV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E120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ergency Depar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0263BC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1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1EB4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89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BBF86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4</w:t>
            </w:r>
          </w:p>
        </w:tc>
      </w:tr>
      <w:tr w:rsidR="00673305" w:rsidRPr="00673305" w14:paraId="2FEE7E58" w14:textId="77777777" w:rsidTr="000E4786">
        <w:trPr>
          <w:trHeight w:val="320"/>
        </w:trPr>
        <w:tc>
          <w:tcPr>
            <w:tcW w:w="557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6394A04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42C9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7G03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EFDC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B8C4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1C22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CV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1187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ergency Depar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0F4553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86D3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8284B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1</w:t>
            </w:r>
          </w:p>
        </w:tc>
      </w:tr>
      <w:tr w:rsidR="00673305" w:rsidRPr="00673305" w14:paraId="518E548B" w14:textId="77777777" w:rsidTr="000E4786">
        <w:trPr>
          <w:trHeight w:val="320"/>
        </w:trPr>
        <w:tc>
          <w:tcPr>
            <w:tcW w:w="557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B71B92D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F0EE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502G0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9E6C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6568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2E43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CV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6DF8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ergency Depar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DBB4AF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1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8580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89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156DE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4</w:t>
            </w:r>
          </w:p>
        </w:tc>
      </w:tr>
      <w:tr w:rsidR="00673305" w:rsidRPr="00673305" w14:paraId="7DEEED9F" w14:textId="77777777" w:rsidTr="000E4786">
        <w:trPr>
          <w:trHeight w:val="340"/>
        </w:trPr>
        <w:tc>
          <w:tcPr>
            <w:tcW w:w="557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C4E46CA" w14:textId="77777777" w:rsidR="00673305" w:rsidRPr="00673305" w:rsidRDefault="00673305" w:rsidP="00673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E9B9C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504G02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47C8C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AEEA3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1ACA6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CVP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91016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ergency Depart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ABCD0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3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A4079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M4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819B4" w14:textId="77777777" w:rsidR="00673305" w:rsidRPr="00673305" w:rsidRDefault="00673305" w:rsidP="006733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733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1</w:t>
            </w:r>
          </w:p>
        </w:tc>
      </w:tr>
    </w:tbl>
    <w:p w14:paraId="12DA95FD" w14:textId="5A6EC702" w:rsidR="00FE406E" w:rsidRPr="007209E1" w:rsidRDefault="00FE406E" w:rsidP="00F408EE">
      <w:pPr>
        <w:rPr>
          <w:sz w:val="16"/>
          <w:szCs w:val="16"/>
        </w:rPr>
      </w:pPr>
    </w:p>
    <w:sectPr w:rsidR="00FE406E" w:rsidRPr="007209E1" w:rsidSect="00BF5220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701"/>
    <w:rsid w:val="00015CCB"/>
    <w:rsid w:val="00043B5F"/>
    <w:rsid w:val="00091701"/>
    <w:rsid w:val="000C6CE4"/>
    <w:rsid w:val="000D54FF"/>
    <w:rsid w:val="000E4786"/>
    <w:rsid w:val="00145A1A"/>
    <w:rsid w:val="001E00E1"/>
    <w:rsid w:val="00264D0A"/>
    <w:rsid w:val="002808AC"/>
    <w:rsid w:val="003208C7"/>
    <w:rsid w:val="00327226"/>
    <w:rsid w:val="00397A80"/>
    <w:rsid w:val="0040365C"/>
    <w:rsid w:val="0042013C"/>
    <w:rsid w:val="004A2B9D"/>
    <w:rsid w:val="005D302B"/>
    <w:rsid w:val="00673305"/>
    <w:rsid w:val="007209E1"/>
    <w:rsid w:val="00734F03"/>
    <w:rsid w:val="008B4FC2"/>
    <w:rsid w:val="00924BCD"/>
    <w:rsid w:val="00983CC8"/>
    <w:rsid w:val="00BF5220"/>
    <w:rsid w:val="00CC1133"/>
    <w:rsid w:val="00CE74F1"/>
    <w:rsid w:val="00D566D2"/>
    <w:rsid w:val="00E71B53"/>
    <w:rsid w:val="00E7659B"/>
    <w:rsid w:val="00EE5D9E"/>
    <w:rsid w:val="00F408EE"/>
    <w:rsid w:val="00F953AB"/>
    <w:rsid w:val="00FA65DE"/>
    <w:rsid w:val="00FE4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876FE6"/>
  <w15:chartTrackingRefBased/>
  <w15:docId w15:val="{285E8D23-ABCF-EF4E-BA86-9796BA706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917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917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917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917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917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9170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9170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9170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9170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917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917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917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9170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9170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9170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9170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9170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9170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917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917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9170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917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917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9170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9170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9170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917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9170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917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6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9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6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1546E74-819B-4B42-979A-8AB7496AE2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580</Words>
  <Characters>3311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Rosato</dc:creator>
  <cp:keywords/>
  <dc:description/>
  <cp:lastModifiedBy>Flavio De Maio</cp:lastModifiedBy>
  <cp:revision>17</cp:revision>
  <dcterms:created xsi:type="dcterms:W3CDTF">2025-05-19T14:27:00Z</dcterms:created>
  <dcterms:modified xsi:type="dcterms:W3CDTF">2025-06-03T13:03:00Z</dcterms:modified>
</cp:coreProperties>
</file>